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828" w:rsidRDefault="000B4614" w:rsidP="00AE20B3">
      <w:pPr>
        <w:spacing w:line="480" w:lineRule="auto"/>
        <w:outlineLvl w:val="0"/>
        <w:rPr>
          <w:bCs/>
        </w:rPr>
      </w:pPr>
      <w:r>
        <w:rPr>
          <w:b/>
        </w:rPr>
        <w:t>Supporting Information</w:t>
      </w:r>
      <w:r w:rsidR="007C0828">
        <w:rPr>
          <w:b/>
        </w:rPr>
        <w:t xml:space="preserve"> 3</w:t>
      </w:r>
      <w:r w:rsidR="00AE20B3">
        <w:rPr>
          <w:b/>
        </w:rPr>
        <w:t xml:space="preserve">: </w:t>
      </w:r>
      <w:r w:rsidR="00AE20B3" w:rsidRPr="008104DC">
        <w:rPr>
          <w:b/>
          <w:bCs/>
        </w:rPr>
        <w:t>Parameters associated with the use of healthcare resources, including diagnostic testing and prescribed medications, by people with NCC-associated epilepsy and severe chronic headaches</w:t>
      </w:r>
    </w:p>
    <w:p w:rsidR="00AE20B3" w:rsidRDefault="00AE20B3" w:rsidP="00416457">
      <w:pPr>
        <w:outlineLvl w:val="0"/>
        <w:rPr>
          <w:b/>
        </w:rPr>
      </w:pPr>
    </w:p>
    <w:p w:rsidR="007C0828" w:rsidRDefault="000B4614" w:rsidP="00AE20B3">
      <w:pPr>
        <w:outlineLvl w:val="0"/>
        <w:rPr>
          <w:b/>
        </w:rPr>
      </w:pPr>
      <w:r>
        <w:rPr>
          <w:b/>
        </w:rPr>
        <w:t>Table S3-A</w:t>
      </w:r>
      <w:r w:rsidR="005D7F6A">
        <w:rPr>
          <w:b/>
        </w:rPr>
        <w:t xml:space="preserve">. </w:t>
      </w:r>
      <w:r w:rsidR="007C0828">
        <w:rPr>
          <w:b/>
        </w:rPr>
        <w:t xml:space="preserve">Parameters associated with the use of healthcare resources (per year) in </w:t>
      </w:r>
      <w:r w:rsidR="005D7F6A">
        <w:rPr>
          <w:b/>
        </w:rPr>
        <w:t xml:space="preserve">people with </w:t>
      </w:r>
      <w:r w:rsidR="007C0828">
        <w:rPr>
          <w:b/>
        </w:rPr>
        <w:t>NCC</w:t>
      </w:r>
      <w:r w:rsidR="005D7F6A">
        <w:rPr>
          <w:b/>
        </w:rPr>
        <w:t>-associated</w:t>
      </w:r>
      <w:r w:rsidR="007C0828">
        <w:rPr>
          <w:b/>
        </w:rPr>
        <w:t xml:space="preserve"> epilepsy or severe chronic headaches</w:t>
      </w:r>
      <w:r w:rsidR="005D7F6A">
        <w:rPr>
          <w:b/>
        </w:rPr>
        <w:t xml:space="preserve"> in Mexico</w:t>
      </w:r>
    </w:p>
    <w:p w:rsidR="00AE20B3" w:rsidRDefault="00AE20B3" w:rsidP="00AE20B3">
      <w:pPr>
        <w:outlineLvl w:val="0"/>
        <w:rPr>
          <w:b/>
        </w:rPr>
      </w:pP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1890"/>
        <w:gridCol w:w="1350"/>
        <w:gridCol w:w="1530"/>
        <w:gridCol w:w="1530"/>
      </w:tblGrid>
      <w:tr w:rsidR="00B80163" w:rsidTr="0098613B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63" w:rsidRDefault="00B80163" w:rsidP="00AE20B3">
            <w:pPr>
              <w:jc w:val="center"/>
              <w:rPr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163" w:rsidRDefault="00B80163" w:rsidP="00AE20B3">
            <w:pPr>
              <w:jc w:val="center"/>
              <w:rPr>
                <w:b/>
              </w:rPr>
            </w:pPr>
            <w:r>
              <w:rPr>
                <w:b/>
              </w:rPr>
              <w:t>Sympto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63" w:rsidRDefault="00B80163" w:rsidP="00AE20B3">
            <w:pPr>
              <w:jc w:val="center"/>
              <w:rPr>
                <w:b/>
              </w:rPr>
            </w:pPr>
            <w:r>
              <w:rPr>
                <w:b/>
              </w:rPr>
              <w:t>Valu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63" w:rsidRDefault="00B80163" w:rsidP="00AE20B3">
            <w:pPr>
              <w:jc w:val="center"/>
              <w:rPr>
                <w:b/>
              </w:rPr>
            </w:pPr>
            <w:r>
              <w:rPr>
                <w:b/>
              </w:rPr>
              <w:t>Distribu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63" w:rsidRDefault="00B80163" w:rsidP="00AE20B3">
            <w:pPr>
              <w:jc w:val="center"/>
              <w:rPr>
                <w:b/>
              </w:rPr>
            </w:pPr>
            <w:r>
              <w:rPr>
                <w:b/>
              </w:rPr>
              <w:t>Reference</w:t>
            </w:r>
          </w:p>
        </w:tc>
      </w:tr>
      <w:tr w:rsidR="00066E0B" w:rsidTr="0098613B">
        <w:tc>
          <w:tcPr>
            <w:tcW w:w="31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66E0B" w:rsidRDefault="00066E0B" w:rsidP="00AE20B3">
            <w:pPr>
              <w:rPr>
                <w:bCs/>
              </w:rPr>
            </w:pPr>
            <w:r>
              <w:rPr>
                <w:bCs/>
              </w:rPr>
              <w:t>Number of visits to a traditional healer by a patient who also receives treatment from a modern docto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E0B" w:rsidRDefault="00066E0B" w:rsidP="00AE20B3">
            <w:pPr>
              <w:rPr>
                <w:bCs/>
              </w:rPr>
            </w:pPr>
            <w:r>
              <w:rPr>
                <w:bCs/>
              </w:rPr>
              <w:t>Epileps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E0B" w:rsidRDefault="00066E0B" w:rsidP="00AE20B3">
            <w:pPr>
              <w:jc w:val="center"/>
              <w:rPr>
                <w:bCs/>
              </w:rPr>
            </w:pPr>
            <w:r>
              <w:rPr>
                <w:bCs/>
              </w:rPr>
              <w:t>Min: 2</w:t>
            </w:r>
          </w:p>
          <w:p w:rsidR="00066E0B" w:rsidRDefault="00066E0B" w:rsidP="00AE20B3">
            <w:pPr>
              <w:jc w:val="center"/>
              <w:rPr>
                <w:bCs/>
              </w:rPr>
            </w:pPr>
            <w:r>
              <w:rPr>
                <w:bCs/>
              </w:rPr>
              <w:t>Max: 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E0B" w:rsidRDefault="00066E0B" w:rsidP="00AE20B3">
            <w:pPr>
              <w:jc w:val="center"/>
              <w:rPr>
                <w:bCs/>
              </w:rPr>
            </w:pPr>
            <w:r>
              <w:rPr>
                <w:bCs/>
              </w:rPr>
              <w:t>Uniform</w:t>
            </w:r>
          </w:p>
          <w:p w:rsidR="00066E0B" w:rsidRDefault="00066E0B" w:rsidP="00AE20B3">
            <w:pPr>
              <w:jc w:val="center"/>
              <w:rPr>
                <w:bCs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E0B" w:rsidRDefault="00066E0B" w:rsidP="00AE20B3">
            <w:pPr>
              <w:jc w:val="center"/>
              <w:rPr>
                <w:bCs/>
              </w:rPr>
            </w:pPr>
            <w:r>
              <w:rPr>
                <w:bCs/>
              </w:rPr>
              <w:t>[see text]</w:t>
            </w:r>
          </w:p>
        </w:tc>
      </w:tr>
      <w:tr w:rsidR="00066E0B" w:rsidTr="0098613B">
        <w:tc>
          <w:tcPr>
            <w:tcW w:w="31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E0B" w:rsidRDefault="00066E0B" w:rsidP="00AE20B3">
            <w:pPr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E0B" w:rsidRDefault="00066E0B" w:rsidP="00AE20B3">
            <w:pPr>
              <w:rPr>
                <w:bCs/>
              </w:rPr>
            </w:pPr>
            <w:r>
              <w:rPr>
                <w:bCs/>
              </w:rPr>
              <w:t>Severe chronic headach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E0B" w:rsidRDefault="00066E0B" w:rsidP="00AE20B3">
            <w:pPr>
              <w:jc w:val="center"/>
              <w:rPr>
                <w:bCs/>
              </w:rPr>
            </w:pPr>
            <w:r>
              <w:rPr>
                <w:bCs/>
              </w:rPr>
              <w:t>Min: 1</w:t>
            </w:r>
          </w:p>
          <w:p w:rsidR="00066E0B" w:rsidRDefault="00066E0B" w:rsidP="00AE20B3">
            <w:pPr>
              <w:jc w:val="center"/>
              <w:rPr>
                <w:bCs/>
              </w:rPr>
            </w:pPr>
            <w:r>
              <w:rPr>
                <w:bCs/>
              </w:rPr>
              <w:t>Max: 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E0B" w:rsidRDefault="00066E0B" w:rsidP="00AE20B3">
            <w:pPr>
              <w:jc w:val="center"/>
              <w:rPr>
                <w:bCs/>
              </w:rPr>
            </w:pPr>
            <w:r>
              <w:rPr>
                <w:bCs/>
              </w:rPr>
              <w:t>Uniform</w:t>
            </w:r>
          </w:p>
          <w:p w:rsidR="00066E0B" w:rsidRDefault="00066E0B" w:rsidP="00AE20B3">
            <w:pPr>
              <w:jc w:val="center"/>
              <w:rPr>
                <w:bCs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E0B" w:rsidRDefault="00066E0B" w:rsidP="00AE20B3">
            <w:pPr>
              <w:jc w:val="center"/>
              <w:rPr>
                <w:bCs/>
              </w:rPr>
            </w:pPr>
            <w:r>
              <w:rPr>
                <w:bCs/>
              </w:rPr>
              <w:t>[see text]</w:t>
            </w:r>
          </w:p>
        </w:tc>
      </w:tr>
      <w:tr w:rsidR="00C51E08" w:rsidTr="0098613B">
        <w:tc>
          <w:tcPr>
            <w:tcW w:w="31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C51E08" w:rsidRDefault="00C51E08" w:rsidP="00AE20B3">
            <w:pPr>
              <w:rPr>
                <w:b/>
              </w:rPr>
            </w:pPr>
            <w:r>
              <w:rPr>
                <w:bCs/>
              </w:rPr>
              <w:t>Number of visits to a traditional healer by a patient who exclusively seeks treatment from a traditional heal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E08" w:rsidRDefault="00C51E08" w:rsidP="00AE20B3">
            <w:pPr>
              <w:rPr>
                <w:bCs/>
              </w:rPr>
            </w:pPr>
            <w:r>
              <w:rPr>
                <w:bCs/>
              </w:rPr>
              <w:t>Epileps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E08" w:rsidRDefault="00C51E08" w:rsidP="00AE20B3">
            <w:pPr>
              <w:jc w:val="center"/>
              <w:rPr>
                <w:bCs/>
              </w:rPr>
            </w:pPr>
            <w:r>
              <w:rPr>
                <w:bCs/>
              </w:rPr>
              <w:t>Min: 4</w:t>
            </w:r>
          </w:p>
          <w:p w:rsidR="00C51E08" w:rsidRDefault="00C51E08" w:rsidP="00AE20B3">
            <w:pPr>
              <w:jc w:val="center"/>
              <w:rPr>
                <w:bCs/>
              </w:rPr>
            </w:pPr>
            <w:r>
              <w:rPr>
                <w:bCs/>
              </w:rPr>
              <w:t>Max: 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E08" w:rsidRDefault="00C51E08" w:rsidP="00AE20B3">
            <w:pPr>
              <w:jc w:val="center"/>
              <w:rPr>
                <w:bCs/>
              </w:rPr>
            </w:pPr>
            <w:r>
              <w:rPr>
                <w:bCs/>
              </w:rPr>
              <w:t>Uniform</w:t>
            </w:r>
          </w:p>
          <w:p w:rsidR="00C51E08" w:rsidRDefault="00C51E08" w:rsidP="00AE20B3">
            <w:pPr>
              <w:jc w:val="center"/>
              <w:rPr>
                <w:bCs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E08" w:rsidRDefault="00C51E08" w:rsidP="00AE20B3">
            <w:pPr>
              <w:jc w:val="center"/>
              <w:rPr>
                <w:bCs/>
              </w:rPr>
            </w:pPr>
            <w:r>
              <w:rPr>
                <w:bCs/>
              </w:rPr>
              <w:t>[see text]</w:t>
            </w:r>
          </w:p>
        </w:tc>
      </w:tr>
      <w:tr w:rsidR="00C51E08" w:rsidTr="0098613B">
        <w:tc>
          <w:tcPr>
            <w:tcW w:w="31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E08" w:rsidRDefault="00C51E08" w:rsidP="00AE20B3">
            <w:pPr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E08" w:rsidRDefault="00C51E08" w:rsidP="00AE20B3">
            <w:pPr>
              <w:rPr>
                <w:bCs/>
              </w:rPr>
            </w:pPr>
            <w:r>
              <w:rPr>
                <w:bCs/>
              </w:rPr>
              <w:t>Severe chronic headach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E08" w:rsidRDefault="00C51E08" w:rsidP="00AE20B3">
            <w:pPr>
              <w:jc w:val="center"/>
              <w:rPr>
                <w:bCs/>
              </w:rPr>
            </w:pPr>
            <w:r>
              <w:rPr>
                <w:bCs/>
              </w:rPr>
              <w:t>Min: 2</w:t>
            </w:r>
          </w:p>
          <w:p w:rsidR="00C51E08" w:rsidRDefault="00C51E08" w:rsidP="00AE20B3">
            <w:pPr>
              <w:jc w:val="center"/>
              <w:rPr>
                <w:bCs/>
              </w:rPr>
            </w:pPr>
            <w:r>
              <w:rPr>
                <w:bCs/>
              </w:rPr>
              <w:t>Max: 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E08" w:rsidRDefault="00C51E08" w:rsidP="00AE20B3">
            <w:pPr>
              <w:jc w:val="center"/>
              <w:rPr>
                <w:bCs/>
              </w:rPr>
            </w:pPr>
            <w:r>
              <w:rPr>
                <w:bCs/>
              </w:rPr>
              <w:t>Uniform</w:t>
            </w:r>
          </w:p>
          <w:p w:rsidR="00C51E08" w:rsidRDefault="00C51E08" w:rsidP="00AE20B3">
            <w:pPr>
              <w:jc w:val="center"/>
              <w:rPr>
                <w:bCs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E08" w:rsidRDefault="00C51E08" w:rsidP="00AE20B3">
            <w:pPr>
              <w:jc w:val="center"/>
              <w:rPr>
                <w:bCs/>
              </w:rPr>
            </w:pPr>
            <w:r>
              <w:rPr>
                <w:bCs/>
              </w:rPr>
              <w:t>[see text]</w:t>
            </w:r>
          </w:p>
        </w:tc>
      </w:tr>
      <w:tr w:rsidR="00E45613" w:rsidTr="0098613B">
        <w:tc>
          <w:tcPr>
            <w:tcW w:w="31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E45613" w:rsidRDefault="00E45613" w:rsidP="00AE20B3">
            <w:pPr>
              <w:rPr>
                <w:bCs/>
              </w:rPr>
            </w:pPr>
            <w:r>
              <w:rPr>
                <w:bCs/>
              </w:rPr>
              <w:t>Number of visits to a physician by a patient who seeks treatment at a primary care clinic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613" w:rsidRDefault="00E45613" w:rsidP="00AE20B3">
            <w:pPr>
              <w:rPr>
                <w:bCs/>
              </w:rPr>
            </w:pPr>
            <w:r>
              <w:rPr>
                <w:bCs/>
              </w:rPr>
              <w:t>Epileps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613" w:rsidRDefault="00E45613" w:rsidP="00AE20B3">
            <w:pPr>
              <w:jc w:val="center"/>
              <w:rPr>
                <w:bCs/>
              </w:rPr>
            </w:pPr>
            <w:r>
              <w:rPr>
                <w:bCs/>
              </w:rPr>
              <w:t>Min: 1</w:t>
            </w:r>
          </w:p>
          <w:p w:rsidR="00E45613" w:rsidRDefault="00E45613" w:rsidP="00AE20B3">
            <w:pPr>
              <w:jc w:val="center"/>
              <w:rPr>
                <w:bCs/>
              </w:rPr>
            </w:pPr>
            <w:r>
              <w:rPr>
                <w:bCs/>
              </w:rPr>
              <w:t>Mode: 2</w:t>
            </w:r>
          </w:p>
          <w:p w:rsidR="00E45613" w:rsidRDefault="00E45613" w:rsidP="00AE20B3">
            <w:pPr>
              <w:jc w:val="center"/>
              <w:rPr>
                <w:bCs/>
              </w:rPr>
            </w:pPr>
            <w:r>
              <w:rPr>
                <w:bCs/>
              </w:rPr>
              <w:t>Max: 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613" w:rsidRDefault="00E45613" w:rsidP="00AE20B3">
            <w:pPr>
              <w:jc w:val="center"/>
              <w:rPr>
                <w:bCs/>
              </w:rPr>
            </w:pPr>
            <w:r>
              <w:rPr>
                <w:bCs/>
              </w:rPr>
              <w:t>Triangular</w:t>
            </w:r>
          </w:p>
          <w:p w:rsidR="00E45613" w:rsidRDefault="00E45613" w:rsidP="00AE20B3">
            <w:pPr>
              <w:jc w:val="center"/>
              <w:rPr>
                <w:bCs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613" w:rsidRPr="00AE20B3" w:rsidRDefault="00BD3648" w:rsidP="00AE20B3">
            <w:pPr>
              <w:jc w:val="center"/>
              <w:rPr>
                <w:bCs/>
                <w:highlight w:val="yellow"/>
              </w:rPr>
            </w:pPr>
            <w:r w:rsidRPr="00BD3648">
              <w:rPr>
                <w:bCs/>
              </w:rPr>
              <w:t>Table S2-B</w:t>
            </w:r>
          </w:p>
        </w:tc>
      </w:tr>
      <w:tr w:rsidR="00E45613" w:rsidTr="0098613B">
        <w:tc>
          <w:tcPr>
            <w:tcW w:w="31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613" w:rsidRDefault="00E45613" w:rsidP="00AE20B3">
            <w:pPr>
              <w:rPr>
                <w:b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613" w:rsidRDefault="00E45613" w:rsidP="00AE20B3">
            <w:pPr>
              <w:rPr>
                <w:bCs/>
              </w:rPr>
            </w:pPr>
            <w:r>
              <w:rPr>
                <w:bCs/>
              </w:rPr>
              <w:t>Severe chronic headach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613" w:rsidRDefault="00E45613" w:rsidP="00AE20B3">
            <w:pPr>
              <w:jc w:val="center"/>
              <w:rPr>
                <w:bCs/>
              </w:rPr>
            </w:pPr>
            <w:r>
              <w:rPr>
                <w:bCs/>
              </w:rPr>
              <w:t>Min: 1</w:t>
            </w:r>
          </w:p>
          <w:p w:rsidR="00E45613" w:rsidRDefault="00E45613" w:rsidP="00AE20B3">
            <w:pPr>
              <w:jc w:val="center"/>
              <w:rPr>
                <w:bCs/>
              </w:rPr>
            </w:pPr>
            <w:r>
              <w:rPr>
                <w:bCs/>
              </w:rPr>
              <w:t>Mode: 1</w:t>
            </w:r>
          </w:p>
          <w:p w:rsidR="00E45613" w:rsidRDefault="00E45613" w:rsidP="00AE20B3">
            <w:pPr>
              <w:jc w:val="center"/>
              <w:rPr>
                <w:bCs/>
              </w:rPr>
            </w:pPr>
            <w:r>
              <w:rPr>
                <w:bCs/>
              </w:rPr>
              <w:t>Max: 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613" w:rsidRDefault="00E45613" w:rsidP="00AE20B3">
            <w:pPr>
              <w:jc w:val="center"/>
              <w:rPr>
                <w:bCs/>
              </w:rPr>
            </w:pPr>
            <w:r>
              <w:rPr>
                <w:bCs/>
              </w:rPr>
              <w:t>Triangular</w:t>
            </w:r>
          </w:p>
          <w:p w:rsidR="00E45613" w:rsidRDefault="00E45613" w:rsidP="00AE20B3">
            <w:pPr>
              <w:jc w:val="center"/>
              <w:rPr>
                <w:bCs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613" w:rsidRPr="00AE20B3" w:rsidRDefault="00BD3648" w:rsidP="00AE20B3">
            <w:pPr>
              <w:jc w:val="center"/>
              <w:rPr>
                <w:bCs/>
                <w:highlight w:val="yellow"/>
              </w:rPr>
            </w:pPr>
            <w:r w:rsidRPr="00BD3648">
              <w:rPr>
                <w:bCs/>
              </w:rPr>
              <w:t>Table S2-B</w:t>
            </w:r>
          </w:p>
        </w:tc>
      </w:tr>
      <w:tr w:rsidR="00E45613" w:rsidTr="0098613B">
        <w:trPr>
          <w:trHeight w:val="845"/>
        </w:trPr>
        <w:tc>
          <w:tcPr>
            <w:tcW w:w="31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E45613" w:rsidRDefault="00E45613" w:rsidP="00AE20B3">
            <w:pPr>
              <w:rPr>
                <w:bCs/>
              </w:rPr>
            </w:pPr>
            <w:r>
              <w:rPr>
                <w:bCs/>
              </w:rPr>
              <w:t>Number of visits to a neurologist by a patient who seeks treatment at a secondary care clinic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613" w:rsidRDefault="00E45613" w:rsidP="00AE20B3">
            <w:pPr>
              <w:rPr>
                <w:bCs/>
              </w:rPr>
            </w:pPr>
            <w:r>
              <w:rPr>
                <w:bCs/>
              </w:rPr>
              <w:t>Epileps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613" w:rsidRDefault="00E45613" w:rsidP="00AE20B3">
            <w:pPr>
              <w:jc w:val="center"/>
              <w:rPr>
                <w:bCs/>
              </w:rPr>
            </w:pPr>
            <w:r>
              <w:rPr>
                <w:bCs/>
              </w:rPr>
              <w:t>Min: 2</w:t>
            </w:r>
          </w:p>
          <w:p w:rsidR="00E45613" w:rsidRDefault="00E45613" w:rsidP="00AE20B3">
            <w:pPr>
              <w:jc w:val="center"/>
              <w:rPr>
                <w:bCs/>
              </w:rPr>
            </w:pPr>
            <w:r>
              <w:rPr>
                <w:bCs/>
              </w:rPr>
              <w:t>Mode: 3</w:t>
            </w:r>
          </w:p>
          <w:p w:rsidR="00E45613" w:rsidRDefault="00E45613" w:rsidP="00AE20B3">
            <w:pPr>
              <w:jc w:val="center"/>
              <w:rPr>
                <w:bCs/>
              </w:rPr>
            </w:pPr>
            <w:r>
              <w:rPr>
                <w:bCs/>
              </w:rPr>
              <w:t>Max: 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613" w:rsidRDefault="00E45613" w:rsidP="00AE20B3">
            <w:pPr>
              <w:jc w:val="center"/>
              <w:rPr>
                <w:bCs/>
              </w:rPr>
            </w:pPr>
            <w:r>
              <w:rPr>
                <w:bCs/>
              </w:rPr>
              <w:t>Triangula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613" w:rsidRPr="00AE20B3" w:rsidRDefault="00BD3648" w:rsidP="00AE20B3">
            <w:pPr>
              <w:jc w:val="center"/>
              <w:rPr>
                <w:bCs/>
                <w:highlight w:val="yellow"/>
              </w:rPr>
            </w:pPr>
            <w:r w:rsidRPr="00BD3648">
              <w:rPr>
                <w:bCs/>
              </w:rPr>
              <w:t>Table S2-B</w:t>
            </w:r>
          </w:p>
        </w:tc>
      </w:tr>
      <w:tr w:rsidR="00E45613" w:rsidTr="0098613B">
        <w:tc>
          <w:tcPr>
            <w:tcW w:w="31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613" w:rsidRDefault="00E45613" w:rsidP="00AE20B3">
            <w:pPr>
              <w:rPr>
                <w:b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613" w:rsidRDefault="00E45613" w:rsidP="00AE20B3">
            <w:pPr>
              <w:rPr>
                <w:bCs/>
              </w:rPr>
            </w:pPr>
            <w:r>
              <w:rPr>
                <w:bCs/>
              </w:rPr>
              <w:t>Severe chronic headach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613" w:rsidRDefault="00E45613" w:rsidP="00AE20B3">
            <w:pPr>
              <w:jc w:val="center"/>
              <w:rPr>
                <w:bCs/>
              </w:rPr>
            </w:pPr>
            <w:r>
              <w:rPr>
                <w:bCs/>
              </w:rPr>
              <w:t>Min: 1</w:t>
            </w:r>
          </w:p>
          <w:p w:rsidR="00E45613" w:rsidRDefault="00E45613" w:rsidP="00AE20B3">
            <w:pPr>
              <w:jc w:val="center"/>
              <w:rPr>
                <w:bCs/>
              </w:rPr>
            </w:pPr>
            <w:r>
              <w:rPr>
                <w:bCs/>
              </w:rPr>
              <w:t>Mode: 3</w:t>
            </w:r>
          </w:p>
          <w:p w:rsidR="00E45613" w:rsidRDefault="00E45613" w:rsidP="00AE20B3">
            <w:pPr>
              <w:jc w:val="center"/>
              <w:rPr>
                <w:bCs/>
              </w:rPr>
            </w:pPr>
            <w:r>
              <w:rPr>
                <w:bCs/>
              </w:rPr>
              <w:t>Max: 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613" w:rsidRDefault="00E45613" w:rsidP="00AE20B3">
            <w:pPr>
              <w:jc w:val="center"/>
              <w:rPr>
                <w:bCs/>
              </w:rPr>
            </w:pPr>
            <w:r>
              <w:rPr>
                <w:bCs/>
              </w:rPr>
              <w:t>Triangular</w:t>
            </w:r>
          </w:p>
          <w:p w:rsidR="00E45613" w:rsidRDefault="00E45613" w:rsidP="00AE20B3">
            <w:pPr>
              <w:jc w:val="center"/>
              <w:rPr>
                <w:bCs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613" w:rsidRPr="00AE20B3" w:rsidRDefault="00BD3648" w:rsidP="00AE20B3">
            <w:pPr>
              <w:jc w:val="center"/>
              <w:rPr>
                <w:bCs/>
                <w:highlight w:val="yellow"/>
              </w:rPr>
            </w:pPr>
            <w:r w:rsidRPr="00BD3648">
              <w:rPr>
                <w:bCs/>
              </w:rPr>
              <w:t>Table S2-B</w:t>
            </w:r>
          </w:p>
        </w:tc>
      </w:tr>
      <w:tr w:rsidR="00D35DA7" w:rsidTr="0098613B">
        <w:tc>
          <w:tcPr>
            <w:tcW w:w="31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D35DA7" w:rsidRDefault="00D35DA7" w:rsidP="00AE20B3">
            <w:pPr>
              <w:rPr>
                <w:bCs/>
              </w:rPr>
            </w:pPr>
            <w:r>
              <w:rPr>
                <w:rFonts w:hint="cs"/>
                <w:lang w:bidi="ne-NP"/>
              </w:rPr>
              <w:t>P</w:t>
            </w:r>
            <w:r>
              <w:t>roportion of people treated at a tertiary care facility that receive a surgical intervention per year</w:t>
            </w:r>
            <w:r>
              <w:rPr>
                <w:rFonts w:cstheme="minorBidi"/>
                <w:szCs w:val="21"/>
                <w:cs/>
                <w:lang w:bidi="ne-NP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DA7" w:rsidRDefault="00D35DA7" w:rsidP="00AE20B3">
            <w:pPr>
              <w:rPr>
                <w:bCs/>
              </w:rPr>
            </w:pPr>
            <w:r>
              <w:rPr>
                <w:bCs/>
              </w:rPr>
              <w:t>Epileps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5DA7" w:rsidRDefault="00D35DA7" w:rsidP="00AE20B3">
            <w:pPr>
              <w:jc w:val="center"/>
              <w:rPr>
                <w:bCs/>
              </w:rPr>
            </w:pPr>
            <w:r>
              <w:rPr>
                <w:bCs/>
              </w:rPr>
              <w:t>0.2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5DA7" w:rsidRDefault="00D35DA7" w:rsidP="00AE20B3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5DA7" w:rsidRDefault="00D35DA7" w:rsidP="00AE20B3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</w:t>
            </w:r>
            <w:hyperlink w:anchor="_ENREF_1" w:tooltip="Bhattarai, 2015 #104" w:history="1">
              <w:r>
                <w:rPr>
                  <w:bCs/>
                  <w:noProof/>
                </w:rPr>
                <w:t>1</w:t>
              </w:r>
            </w:hyperlink>
            <w:r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D35DA7" w:rsidTr="0098613B">
        <w:tc>
          <w:tcPr>
            <w:tcW w:w="31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5DA7" w:rsidRDefault="00D35DA7" w:rsidP="00AE20B3">
            <w:pPr>
              <w:rPr>
                <w:b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DA7" w:rsidRDefault="00D35DA7" w:rsidP="00AE20B3">
            <w:pPr>
              <w:rPr>
                <w:bCs/>
              </w:rPr>
            </w:pPr>
            <w:r>
              <w:rPr>
                <w:bCs/>
              </w:rPr>
              <w:t>Severe chronic headach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5DA7" w:rsidRDefault="00D35DA7" w:rsidP="00AE20B3">
            <w:pPr>
              <w:jc w:val="center"/>
              <w:rPr>
                <w:bCs/>
              </w:rPr>
            </w:pPr>
            <w:r>
              <w:rPr>
                <w:bCs/>
              </w:rPr>
              <w:t>0.5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5DA7" w:rsidRDefault="00D35DA7" w:rsidP="00AE20B3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5DA7" w:rsidRDefault="00D35DA7" w:rsidP="00AE20B3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</w:t>
            </w:r>
            <w:hyperlink w:anchor="_ENREF_1" w:tooltip="Bhattarai, 2015 #104" w:history="1">
              <w:r>
                <w:rPr>
                  <w:bCs/>
                  <w:noProof/>
                </w:rPr>
                <w:t>1</w:t>
              </w:r>
            </w:hyperlink>
            <w:r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260D5C" w:rsidTr="0098613B">
        <w:tc>
          <w:tcPr>
            <w:tcW w:w="31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60D5C" w:rsidRDefault="00260D5C" w:rsidP="00AE20B3">
            <w:pPr>
              <w:rPr>
                <w:bCs/>
              </w:rPr>
            </w:pPr>
            <w:r>
              <w:rPr>
                <w:bCs/>
              </w:rPr>
              <w:t xml:space="preserve">Proportion of people receiving treatment at a secondary care clinic who are hospitalized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D5C" w:rsidRDefault="00260D5C" w:rsidP="00AE20B3">
            <w:pPr>
              <w:rPr>
                <w:bCs/>
              </w:rPr>
            </w:pPr>
            <w:r>
              <w:rPr>
                <w:bCs/>
              </w:rPr>
              <w:t>Epileps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D5C" w:rsidRDefault="00260D5C" w:rsidP="00AE20B3">
            <w:pPr>
              <w:jc w:val="center"/>
              <w:rPr>
                <w:bCs/>
              </w:rPr>
            </w:pPr>
            <w:r>
              <w:rPr>
                <w:bCs/>
              </w:rPr>
              <w:t>Min: 0.02</w:t>
            </w:r>
          </w:p>
          <w:p w:rsidR="00260D5C" w:rsidRDefault="00260D5C" w:rsidP="00AE20B3">
            <w:pPr>
              <w:jc w:val="center"/>
              <w:rPr>
                <w:bCs/>
              </w:rPr>
            </w:pPr>
            <w:r>
              <w:rPr>
                <w:bCs/>
              </w:rPr>
              <w:t>Mode: 0.2</w:t>
            </w:r>
          </w:p>
          <w:p w:rsidR="00260D5C" w:rsidRDefault="00260D5C" w:rsidP="00AE20B3">
            <w:pPr>
              <w:jc w:val="center"/>
              <w:rPr>
                <w:bCs/>
              </w:rPr>
            </w:pPr>
            <w:r>
              <w:rPr>
                <w:bCs/>
              </w:rPr>
              <w:t>Max: 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D5C" w:rsidRDefault="00260D5C" w:rsidP="00AE20B3">
            <w:pPr>
              <w:jc w:val="center"/>
              <w:rPr>
                <w:bCs/>
              </w:rPr>
            </w:pPr>
            <w:r>
              <w:rPr>
                <w:bCs/>
              </w:rPr>
              <w:t>Triangular</w:t>
            </w:r>
          </w:p>
          <w:p w:rsidR="00260D5C" w:rsidRDefault="00260D5C" w:rsidP="00AE20B3">
            <w:pPr>
              <w:jc w:val="center"/>
              <w:rPr>
                <w:bCs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D5C" w:rsidRDefault="00BD3648" w:rsidP="00AE20B3">
            <w:pPr>
              <w:jc w:val="center"/>
              <w:rPr>
                <w:bCs/>
              </w:rPr>
            </w:pPr>
            <w:r>
              <w:rPr>
                <w:bCs/>
              </w:rPr>
              <w:t>Table S2-C</w:t>
            </w:r>
          </w:p>
        </w:tc>
      </w:tr>
      <w:tr w:rsidR="00260D5C" w:rsidTr="0098613B">
        <w:tc>
          <w:tcPr>
            <w:tcW w:w="31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D5C" w:rsidRDefault="00260D5C" w:rsidP="00AE20B3">
            <w:pPr>
              <w:rPr>
                <w:b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D5C" w:rsidRDefault="00260D5C" w:rsidP="00AE20B3">
            <w:pPr>
              <w:rPr>
                <w:bCs/>
              </w:rPr>
            </w:pPr>
            <w:r>
              <w:rPr>
                <w:bCs/>
              </w:rPr>
              <w:t>Severe chronic headach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D5C" w:rsidRDefault="00260D5C" w:rsidP="00AE20B3">
            <w:pPr>
              <w:jc w:val="center"/>
              <w:rPr>
                <w:bCs/>
              </w:rPr>
            </w:pPr>
            <w:r>
              <w:rPr>
                <w:bCs/>
              </w:rPr>
              <w:t>Min: 0.01</w:t>
            </w:r>
          </w:p>
          <w:p w:rsidR="00260D5C" w:rsidRDefault="00260D5C" w:rsidP="00AE20B3">
            <w:pPr>
              <w:jc w:val="center"/>
              <w:rPr>
                <w:bCs/>
              </w:rPr>
            </w:pPr>
            <w:r>
              <w:rPr>
                <w:bCs/>
              </w:rPr>
              <w:t>Mode: 0.2</w:t>
            </w:r>
          </w:p>
          <w:p w:rsidR="00260D5C" w:rsidRDefault="00260D5C" w:rsidP="00AE20B3">
            <w:pPr>
              <w:jc w:val="center"/>
              <w:rPr>
                <w:bCs/>
              </w:rPr>
            </w:pPr>
            <w:r>
              <w:rPr>
                <w:bCs/>
              </w:rPr>
              <w:t>Max: 0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D5C" w:rsidRDefault="00260D5C" w:rsidP="00AE20B3">
            <w:pPr>
              <w:jc w:val="center"/>
              <w:rPr>
                <w:bCs/>
              </w:rPr>
            </w:pPr>
            <w:r>
              <w:rPr>
                <w:bCs/>
              </w:rPr>
              <w:t>Triangular</w:t>
            </w:r>
          </w:p>
          <w:p w:rsidR="00260D5C" w:rsidRDefault="00260D5C" w:rsidP="00AE20B3">
            <w:pPr>
              <w:jc w:val="center"/>
              <w:rPr>
                <w:bCs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D5C" w:rsidRDefault="00BD3648" w:rsidP="00AE20B3">
            <w:pPr>
              <w:jc w:val="center"/>
              <w:rPr>
                <w:bCs/>
              </w:rPr>
            </w:pPr>
            <w:r>
              <w:rPr>
                <w:bCs/>
              </w:rPr>
              <w:t>Table S2-C</w:t>
            </w:r>
          </w:p>
        </w:tc>
      </w:tr>
      <w:tr w:rsidR="00260D5C" w:rsidTr="0098613B">
        <w:tc>
          <w:tcPr>
            <w:tcW w:w="31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60D5C" w:rsidRDefault="00260D5C" w:rsidP="00AE20B3">
            <w:pPr>
              <w:rPr>
                <w:bCs/>
              </w:rPr>
            </w:pPr>
            <w:r>
              <w:rPr>
                <w:bCs/>
              </w:rPr>
              <w:t xml:space="preserve">Length of a hospital stay (in days) for people who are hospitalized at a secondary care clinic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D5C" w:rsidRDefault="00260D5C" w:rsidP="00AE20B3">
            <w:pPr>
              <w:rPr>
                <w:bCs/>
              </w:rPr>
            </w:pPr>
            <w:r>
              <w:rPr>
                <w:bCs/>
              </w:rPr>
              <w:t>Epileps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D5C" w:rsidRDefault="00260D5C" w:rsidP="00AE20B3">
            <w:pPr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D5C" w:rsidRDefault="00260D5C" w:rsidP="00AE20B3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D5C" w:rsidRDefault="00260D5C" w:rsidP="00AE20B3">
            <w:pPr>
              <w:jc w:val="center"/>
              <w:rPr>
                <w:bCs/>
              </w:rPr>
            </w:pPr>
            <w:r>
              <w:rPr>
                <w:bCs/>
              </w:rPr>
              <w:t>[see text]</w:t>
            </w:r>
          </w:p>
        </w:tc>
      </w:tr>
      <w:tr w:rsidR="00260D5C" w:rsidTr="0098613B">
        <w:tc>
          <w:tcPr>
            <w:tcW w:w="31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D5C" w:rsidRDefault="00260D5C" w:rsidP="00AE20B3">
            <w:pPr>
              <w:rPr>
                <w:b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D5C" w:rsidRDefault="00260D5C" w:rsidP="00AE20B3">
            <w:pPr>
              <w:rPr>
                <w:bCs/>
              </w:rPr>
            </w:pPr>
            <w:r>
              <w:rPr>
                <w:bCs/>
              </w:rPr>
              <w:t>Severe chronic headach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D5C" w:rsidRDefault="00260D5C" w:rsidP="00AE20B3">
            <w:pPr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D5C" w:rsidRDefault="00260D5C" w:rsidP="00AE20B3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D5C" w:rsidRDefault="00260D5C" w:rsidP="00AE20B3">
            <w:pPr>
              <w:jc w:val="center"/>
              <w:rPr>
                <w:bCs/>
              </w:rPr>
            </w:pPr>
            <w:r>
              <w:rPr>
                <w:bCs/>
              </w:rPr>
              <w:t>[see text]</w:t>
            </w:r>
          </w:p>
        </w:tc>
      </w:tr>
      <w:tr w:rsidR="00260D5C" w:rsidTr="0098613B">
        <w:tc>
          <w:tcPr>
            <w:tcW w:w="31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60D5C" w:rsidRDefault="00260D5C" w:rsidP="00AE20B3">
            <w:pPr>
              <w:rPr>
                <w:bCs/>
              </w:rPr>
            </w:pPr>
            <w:r>
              <w:rPr>
                <w:bCs/>
              </w:rPr>
              <w:lastRenderedPageBreak/>
              <w:t>Length of a hospital stay (in days) for people who are hospitalized at a tertiary care facilit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D5C" w:rsidRDefault="00260D5C" w:rsidP="00AE20B3">
            <w:pPr>
              <w:rPr>
                <w:bCs/>
              </w:rPr>
            </w:pPr>
            <w:r>
              <w:rPr>
                <w:bCs/>
              </w:rPr>
              <w:t>Epileps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D5C" w:rsidRDefault="00260D5C" w:rsidP="00AE20B3">
            <w:pPr>
              <w:jc w:val="center"/>
              <w:rPr>
                <w:bCs/>
              </w:rPr>
            </w:pPr>
            <w:r>
              <w:rPr>
                <w:bCs/>
              </w:rPr>
              <w:t>10.9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D5C" w:rsidRDefault="00260D5C" w:rsidP="00AE20B3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D5C" w:rsidRDefault="00260D5C" w:rsidP="00AE20B3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</w:t>
            </w:r>
            <w:hyperlink w:anchor="_ENREF_1" w:tooltip="Bhattarai, 2015 #104" w:history="1">
              <w:r>
                <w:rPr>
                  <w:bCs/>
                  <w:noProof/>
                </w:rPr>
                <w:t>1</w:t>
              </w:r>
            </w:hyperlink>
            <w:r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260D5C" w:rsidTr="0098613B">
        <w:tc>
          <w:tcPr>
            <w:tcW w:w="31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D5C" w:rsidRDefault="00260D5C" w:rsidP="00AE20B3">
            <w:pPr>
              <w:rPr>
                <w:b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D5C" w:rsidRDefault="00260D5C" w:rsidP="00AE20B3">
            <w:pPr>
              <w:rPr>
                <w:bCs/>
              </w:rPr>
            </w:pPr>
            <w:r>
              <w:rPr>
                <w:bCs/>
              </w:rPr>
              <w:t>Severe chronic headach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D5C" w:rsidRDefault="00260D5C" w:rsidP="00AE20B3">
            <w:pPr>
              <w:jc w:val="center"/>
              <w:rPr>
                <w:bCs/>
              </w:rPr>
            </w:pPr>
            <w:r>
              <w:rPr>
                <w:bCs/>
              </w:rPr>
              <w:t>7.5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D5C" w:rsidRDefault="00260D5C" w:rsidP="00AE20B3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0D5C" w:rsidRDefault="00260D5C" w:rsidP="00AE20B3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</w:t>
            </w:r>
            <w:hyperlink w:anchor="_ENREF_1" w:tooltip="Bhattarai, 2015 #104" w:history="1">
              <w:r>
                <w:rPr>
                  <w:bCs/>
                  <w:noProof/>
                </w:rPr>
                <w:t>1</w:t>
              </w:r>
            </w:hyperlink>
            <w:r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</w:tbl>
    <w:p w:rsidR="007C0828" w:rsidRDefault="007C0828" w:rsidP="007C0828">
      <w:pPr>
        <w:spacing w:line="480" w:lineRule="auto"/>
        <w:rPr>
          <w:b/>
          <w:i/>
          <w:iCs/>
        </w:rPr>
      </w:pPr>
    </w:p>
    <w:p w:rsidR="007C0828" w:rsidRDefault="007C0828" w:rsidP="00AE20B3">
      <w:pPr>
        <w:rPr>
          <w:b/>
        </w:rPr>
      </w:pPr>
      <w:r>
        <w:rPr>
          <w:b/>
        </w:rPr>
        <w:t xml:space="preserve">Table </w:t>
      </w:r>
      <w:r w:rsidR="000B4614">
        <w:rPr>
          <w:b/>
        </w:rPr>
        <w:t>S3-B</w:t>
      </w:r>
      <w:r>
        <w:rPr>
          <w:b/>
        </w:rPr>
        <w:t xml:space="preserve">: Parameters associated with the use of diagnostic tests and prescription medications in people with </w:t>
      </w:r>
      <w:r w:rsidR="00E23AB8">
        <w:rPr>
          <w:b/>
        </w:rPr>
        <w:t xml:space="preserve">NCC-associated </w:t>
      </w:r>
      <w:r>
        <w:rPr>
          <w:b/>
        </w:rPr>
        <w:t xml:space="preserve">epilepsy or severe chronic headaches </w:t>
      </w:r>
      <w:r w:rsidR="00E23AB8">
        <w:rPr>
          <w:b/>
        </w:rPr>
        <w:t>in Mexico</w:t>
      </w:r>
    </w:p>
    <w:p w:rsidR="0098613B" w:rsidRDefault="0098613B" w:rsidP="00AE20B3">
      <w:pPr>
        <w:rPr>
          <w:b/>
          <w:i/>
          <w:iCs/>
        </w:rPr>
      </w:pP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28"/>
        <w:gridCol w:w="1530"/>
        <w:gridCol w:w="1530"/>
        <w:gridCol w:w="2088"/>
      </w:tblGrid>
      <w:tr w:rsidR="000D1AEA" w:rsidTr="000D1AE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AEA" w:rsidRDefault="000D1AEA" w:rsidP="0098613B">
            <w:pPr>
              <w:jc w:val="center"/>
              <w:rPr>
                <w:bCs/>
              </w:rPr>
            </w:pPr>
            <w:r>
              <w:rPr>
                <w:b/>
              </w:rPr>
              <w:t>Paramet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AEA" w:rsidRDefault="000D1AEA" w:rsidP="0098613B">
            <w:pPr>
              <w:jc w:val="center"/>
              <w:rPr>
                <w:bCs/>
              </w:rPr>
            </w:pPr>
            <w:r>
              <w:rPr>
                <w:b/>
              </w:rPr>
              <w:t>Valu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AEA" w:rsidRDefault="000D1AEA" w:rsidP="0098613B">
            <w:pPr>
              <w:jc w:val="center"/>
              <w:rPr>
                <w:bCs/>
              </w:rPr>
            </w:pPr>
            <w:r>
              <w:rPr>
                <w:b/>
              </w:rPr>
              <w:t>Distribution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AEA" w:rsidRDefault="000D1AEA" w:rsidP="0098613B">
            <w:pPr>
              <w:jc w:val="center"/>
              <w:rPr>
                <w:bCs/>
              </w:rPr>
            </w:pPr>
            <w:r>
              <w:rPr>
                <w:b/>
              </w:rPr>
              <w:t>Reference</w:t>
            </w:r>
          </w:p>
        </w:tc>
      </w:tr>
      <w:tr w:rsidR="000D1AEA" w:rsidTr="000D1AE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AEA" w:rsidRPr="000D3D0E" w:rsidRDefault="000D1AEA" w:rsidP="0098613B">
            <w:pPr>
              <w:rPr>
                <w:bCs/>
              </w:rPr>
            </w:pPr>
            <w:r w:rsidRPr="000D3D0E">
              <w:rPr>
                <w:bCs/>
              </w:rPr>
              <w:t>Proportion of people with epilepsy who seek medical attention at a primary, secondary or tertiary care clinic and are prescribed the anti-epileptic drug phenyto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AEA" w:rsidRDefault="000D1AEA" w:rsidP="0098613B">
            <w:pPr>
              <w:jc w:val="center"/>
              <w:rPr>
                <w:bCs/>
              </w:rPr>
            </w:pPr>
            <w:r>
              <w:rPr>
                <w:bCs/>
              </w:rPr>
              <w:t>0.9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AEA" w:rsidRDefault="000D1AEA" w:rsidP="0098613B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AEA" w:rsidRDefault="0091689D" w:rsidP="0098613B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 w:rsidR="000D1AEA"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 w:rsidR="000D1AEA"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="000D1AEA">
              <w:rPr>
                <w:bCs/>
                <w:noProof/>
              </w:rPr>
              <w:t>[</w:t>
            </w:r>
            <w:hyperlink w:anchor="_ENREF_1" w:tooltip="Bhattarai, 2015 #104" w:history="1">
              <w:r w:rsidR="000D1AEA">
                <w:rPr>
                  <w:bCs/>
                  <w:noProof/>
                </w:rPr>
                <w:t>1</w:t>
              </w:r>
            </w:hyperlink>
            <w:r w:rsidR="000D1AEA"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0D1AEA" w:rsidTr="000D1AE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AEA" w:rsidRPr="000D3D0E" w:rsidRDefault="000D1AEA" w:rsidP="0098613B">
            <w:pPr>
              <w:rPr>
                <w:bCs/>
              </w:rPr>
            </w:pPr>
            <w:r w:rsidRPr="000D3D0E">
              <w:rPr>
                <w:bCs/>
              </w:rPr>
              <w:t>Proportion of people with epilepsy who seek medical attention at a primary, secondary or tertiary care clinic and are prescribed the anti-epileptic drug carbamazepin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AEA" w:rsidRDefault="000D1AEA" w:rsidP="0098613B">
            <w:pPr>
              <w:jc w:val="center"/>
              <w:rPr>
                <w:bCs/>
              </w:rPr>
            </w:pPr>
            <w:r>
              <w:rPr>
                <w:bCs/>
              </w:rPr>
              <w:t>0.3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AEA" w:rsidRDefault="000D1AEA" w:rsidP="0098613B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AEA" w:rsidRDefault="0091689D" w:rsidP="0098613B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 w:rsidR="000D1AEA"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 w:rsidR="000D1AEA"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="000D1AEA">
              <w:rPr>
                <w:bCs/>
                <w:noProof/>
              </w:rPr>
              <w:t>[</w:t>
            </w:r>
            <w:hyperlink w:anchor="_ENREF_1" w:tooltip="Bhattarai, 2015 #104" w:history="1">
              <w:r w:rsidR="000D1AEA">
                <w:rPr>
                  <w:bCs/>
                  <w:noProof/>
                </w:rPr>
                <w:t>1</w:t>
              </w:r>
            </w:hyperlink>
            <w:r w:rsidR="000D1AEA"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0D1AEA" w:rsidTr="000D1AE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AEA" w:rsidRPr="000D3D0E" w:rsidRDefault="000D1AEA" w:rsidP="0098613B">
            <w:pPr>
              <w:rPr>
                <w:bCs/>
              </w:rPr>
            </w:pPr>
            <w:r w:rsidRPr="000D3D0E">
              <w:rPr>
                <w:bCs/>
              </w:rPr>
              <w:t xml:space="preserve">Proportion of people with epilepsy who seek medical attention at a primary, secondary or tertiary care clinic and are prescribed the anti-epileptic drug </w:t>
            </w:r>
            <w:proofErr w:type="spellStart"/>
            <w:r w:rsidRPr="000D3D0E">
              <w:rPr>
                <w:bCs/>
              </w:rPr>
              <w:t>valproic</w:t>
            </w:r>
            <w:proofErr w:type="spellEnd"/>
            <w:r w:rsidRPr="000D3D0E">
              <w:rPr>
                <w:bCs/>
              </w:rPr>
              <w:t xml:space="preserve"> aci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AEA" w:rsidRDefault="000D1AEA" w:rsidP="0098613B">
            <w:pPr>
              <w:jc w:val="center"/>
              <w:rPr>
                <w:bCs/>
              </w:rPr>
            </w:pPr>
            <w:r>
              <w:rPr>
                <w:bCs/>
              </w:rPr>
              <w:t>0.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AEA" w:rsidRDefault="000D1AEA" w:rsidP="0098613B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AEA" w:rsidRDefault="0091689D" w:rsidP="0098613B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 w:rsidR="000D1AEA"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 w:rsidR="000D1AEA"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="000D1AEA">
              <w:rPr>
                <w:bCs/>
                <w:noProof/>
              </w:rPr>
              <w:t>[</w:t>
            </w:r>
            <w:hyperlink w:anchor="_ENREF_1" w:tooltip="Bhattarai, 2015 #104" w:history="1">
              <w:r w:rsidR="000D1AEA">
                <w:rPr>
                  <w:bCs/>
                  <w:noProof/>
                </w:rPr>
                <w:t>1</w:t>
              </w:r>
            </w:hyperlink>
            <w:r w:rsidR="000D1AEA"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BD3648" w:rsidTr="000D1AE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648" w:rsidRPr="00BD3648" w:rsidRDefault="00BD3648" w:rsidP="00BD3648">
            <w:r w:rsidRPr="00E27DD7">
              <w:rPr>
                <w:bCs/>
              </w:rPr>
              <w:t xml:space="preserve">Proportion of people with severe chronic headaches who seek medical attention at a primary, secondary or tertiary care clinic and are prescribed the anti-inflammatory drug ketorolac </w:t>
            </w:r>
            <w:proofErr w:type="spellStart"/>
            <w:r w:rsidRPr="00E27DD7">
              <w:rPr>
                <w:bCs/>
              </w:rPr>
              <w:t>tromethamine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0.3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</w:t>
            </w:r>
            <w:hyperlink w:anchor="_ENREF_1" w:tooltip="Bhattarai, 2015 #104" w:history="1">
              <w:r>
                <w:rPr>
                  <w:bCs/>
                  <w:noProof/>
                </w:rPr>
                <w:t>1</w:t>
              </w:r>
            </w:hyperlink>
            <w:r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BD3648" w:rsidTr="000D1AE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Pr="000D3D0E" w:rsidRDefault="00BD3648" w:rsidP="00BD3648">
            <w:pPr>
              <w:rPr>
                <w:bCs/>
              </w:rPr>
            </w:pPr>
            <w:bookmarkStart w:id="0" w:name="_GoBack"/>
            <w:bookmarkEnd w:id="0"/>
            <w:r w:rsidRPr="000D3D0E">
              <w:rPr>
                <w:bCs/>
              </w:rPr>
              <w:t>Proportion of people with severe chronic headaches who seek medical attention at a primary, secondary or tertiary care clinic and are prescribed the antipyretic drug acetaminophe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0.2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</w:t>
            </w:r>
            <w:hyperlink w:anchor="_ENREF_1" w:tooltip="Bhattarai, 2015 #104" w:history="1">
              <w:r>
                <w:rPr>
                  <w:bCs/>
                  <w:noProof/>
                </w:rPr>
                <w:t>1</w:t>
              </w:r>
            </w:hyperlink>
            <w:r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BD3648" w:rsidTr="000D1AE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Pr="000D3D0E" w:rsidRDefault="00BD3648" w:rsidP="00BD3648">
            <w:pPr>
              <w:rPr>
                <w:bCs/>
              </w:rPr>
            </w:pPr>
            <w:r w:rsidRPr="000D3D0E">
              <w:rPr>
                <w:bCs/>
              </w:rPr>
              <w:t xml:space="preserve">Proportion of people who are diagnosed with NCC and prescribed the anthelmintic drug </w:t>
            </w:r>
            <w:proofErr w:type="spellStart"/>
            <w:r w:rsidRPr="000D3D0E">
              <w:rPr>
                <w:bCs/>
              </w:rPr>
              <w:t>albendazole</w:t>
            </w:r>
            <w:proofErr w:type="spellEnd"/>
            <w:r w:rsidRPr="000D3D0E">
              <w:rPr>
                <w:bCs/>
              </w:rPr>
              <w:t xml:space="preserve"> at a secondary or tertiary care clini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0.3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</w:t>
            </w:r>
            <w:hyperlink w:anchor="_ENREF_1" w:tooltip="Bhattarai, 2015 #104" w:history="1">
              <w:r>
                <w:rPr>
                  <w:bCs/>
                  <w:noProof/>
                </w:rPr>
                <w:t>1</w:t>
              </w:r>
            </w:hyperlink>
            <w:r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BD3648" w:rsidTr="000D1AE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Pr="000D3D0E" w:rsidRDefault="00BD3648" w:rsidP="00BD3648">
            <w:pPr>
              <w:rPr>
                <w:bCs/>
              </w:rPr>
            </w:pPr>
            <w:r w:rsidRPr="000D3D0E">
              <w:rPr>
                <w:bCs/>
              </w:rPr>
              <w:t xml:space="preserve">Proportion of people who are diagnosed with NCC and prescribed the anthelmintic drug </w:t>
            </w:r>
            <w:proofErr w:type="spellStart"/>
            <w:r w:rsidRPr="000D3D0E">
              <w:rPr>
                <w:bCs/>
              </w:rPr>
              <w:t>praziquantel</w:t>
            </w:r>
            <w:proofErr w:type="spellEnd"/>
            <w:r w:rsidRPr="000D3D0E">
              <w:rPr>
                <w:bCs/>
              </w:rPr>
              <w:t xml:space="preserve"> at a secondary or tertiary care clini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0.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</w:t>
            </w:r>
            <w:hyperlink w:anchor="_ENREF_1" w:tooltip="Bhattarai, 2015 #104" w:history="1">
              <w:r>
                <w:rPr>
                  <w:bCs/>
                  <w:noProof/>
                </w:rPr>
                <w:t>1</w:t>
              </w:r>
            </w:hyperlink>
            <w:r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BD3648" w:rsidTr="000D1AE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Pr="000D3D0E" w:rsidRDefault="00BD3648" w:rsidP="00BD3648">
            <w:pPr>
              <w:rPr>
                <w:bCs/>
                <w:lang w:bidi="ne-NP"/>
              </w:rPr>
            </w:pPr>
            <w:r w:rsidRPr="000D3D0E">
              <w:rPr>
                <w:bCs/>
              </w:rPr>
              <w:t xml:space="preserve">Proportion of people who are diagnosed with NCC and receive a CT scan and/or MRI </w:t>
            </w:r>
            <w:r w:rsidRPr="000D3D0E">
              <w:rPr>
                <w:bCs/>
                <w:lang w:bidi="ne-NP"/>
              </w:rPr>
              <w:t>at a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secondary care clini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0.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Table S2-C</w:t>
            </w:r>
          </w:p>
        </w:tc>
      </w:tr>
      <w:tr w:rsidR="00BD3648" w:rsidTr="000D1AE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Pr="000D3D0E" w:rsidRDefault="00BD3648" w:rsidP="00BD3648">
            <w:pPr>
              <w:rPr>
                <w:bCs/>
              </w:rPr>
            </w:pPr>
            <w:r w:rsidRPr="000D3D0E">
              <w:rPr>
                <w:bCs/>
              </w:rPr>
              <w:lastRenderedPageBreak/>
              <w:t>Proportion of people who are diagnosed with NCC</w:t>
            </w:r>
            <w:r w:rsidRPr="000D3D0E">
              <w:rPr>
                <w:bCs/>
                <w:cs/>
                <w:lang w:bidi="ne-NP"/>
              </w:rPr>
              <w:t>-</w:t>
            </w:r>
            <w:r w:rsidRPr="000D3D0E">
              <w:rPr>
                <w:bCs/>
                <w:lang w:bidi="ne-NP"/>
              </w:rPr>
              <w:t>associated epilepsy</w:t>
            </w:r>
            <w:r w:rsidRPr="000D3D0E">
              <w:rPr>
                <w:bCs/>
              </w:rPr>
              <w:t xml:space="preserve"> and receive a CT scan </w:t>
            </w:r>
            <w:r w:rsidRPr="000D3D0E">
              <w:rPr>
                <w:bCs/>
                <w:lang w:bidi="ne-NP"/>
              </w:rPr>
              <w:t>at a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tertiary care clinic</w:t>
            </w:r>
            <w:r w:rsidRPr="000D3D0E">
              <w:rPr>
                <w:bCs/>
                <w:cs/>
                <w:lang w:bidi="ne-NP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0.4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</w:t>
            </w:r>
            <w:hyperlink w:anchor="_ENREF_1" w:tooltip="Bhattarai, 2015 #104" w:history="1">
              <w:r>
                <w:rPr>
                  <w:bCs/>
                  <w:noProof/>
                </w:rPr>
                <w:t>1</w:t>
              </w:r>
            </w:hyperlink>
            <w:r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BD3648" w:rsidTr="000D1AE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Pr="000D3D0E" w:rsidRDefault="00BD3648" w:rsidP="00BD3648">
            <w:pPr>
              <w:rPr>
                <w:bCs/>
              </w:rPr>
            </w:pPr>
            <w:r w:rsidRPr="000D3D0E">
              <w:rPr>
                <w:bCs/>
              </w:rPr>
              <w:t>Proportion of people who are diagnosed with NCC-</w:t>
            </w:r>
            <w:r w:rsidRPr="000D3D0E">
              <w:rPr>
                <w:bCs/>
                <w:lang w:bidi="ne-NP"/>
              </w:rPr>
              <w:t>associated severe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chronic headaches</w:t>
            </w:r>
            <w:r w:rsidRPr="000D3D0E">
              <w:rPr>
                <w:bCs/>
              </w:rPr>
              <w:t xml:space="preserve"> and receive a CT scan </w:t>
            </w:r>
            <w:r w:rsidRPr="000D3D0E">
              <w:rPr>
                <w:bCs/>
                <w:lang w:bidi="ne-NP"/>
              </w:rPr>
              <w:t>at a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tertiary care clini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0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</w:t>
            </w:r>
            <w:hyperlink w:anchor="_ENREF_1" w:tooltip="Bhattarai, 2015 #104" w:history="1">
              <w:r>
                <w:rPr>
                  <w:bCs/>
                  <w:noProof/>
                </w:rPr>
                <w:t>1</w:t>
              </w:r>
            </w:hyperlink>
            <w:r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BD3648" w:rsidTr="000D1AE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Pr="000D3D0E" w:rsidRDefault="00BD3648" w:rsidP="00BD3648">
            <w:pPr>
              <w:rPr>
                <w:bCs/>
              </w:rPr>
            </w:pPr>
            <w:r w:rsidRPr="000D3D0E">
              <w:rPr>
                <w:bCs/>
              </w:rPr>
              <w:t>Proportion of people who are diagnosed with NCC-</w:t>
            </w:r>
            <w:r w:rsidRPr="000D3D0E">
              <w:rPr>
                <w:bCs/>
                <w:lang w:bidi="ne-NP"/>
              </w:rPr>
              <w:t>associated epilepsy</w:t>
            </w:r>
            <w:r w:rsidRPr="000D3D0E">
              <w:rPr>
                <w:bCs/>
              </w:rPr>
              <w:t xml:space="preserve"> and receive an </w:t>
            </w:r>
            <w:r w:rsidRPr="000D3D0E">
              <w:rPr>
                <w:bCs/>
                <w:lang w:bidi="ne-NP"/>
              </w:rPr>
              <w:t>MRI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at a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tertiary care clini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0.7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</w:t>
            </w:r>
            <w:hyperlink w:anchor="_ENREF_1" w:tooltip="Bhattarai, 2015 #104" w:history="1">
              <w:r>
                <w:rPr>
                  <w:bCs/>
                  <w:noProof/>
                </w:rPr>
                <w:t>1</w:t>
              </w:r>
            </w:hyperlink>
            <w:r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BD3648" w:rsidTr="000D1AE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Pr="000D3D0E" w:rsidRDefault="00BD3648" w:rsidP="00BD3648">
            <w:pPr>
              <w:rPr>
                <w:bCs/>
              </w:rPr>
            </w:pPr>
            <w:r w:rsidRPr="000D3D0E">
              <w:rPr>
                <w:bCs/>
              </w:rPr>
              <w:t>Proportion of people who are diagnosed with NCC-</w:t>
            </w:r>
            <w:r w:rsidRPr="000D3D0E">
              <w:rPr>
                <w:bCs/>
                <w:lang w:bidi="ne-NP"/>
              </w:rPr>
              <w:t>associated severe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chronic headaches</w:t>
            </w:r>
            <w:r w:rsidRPr="000D3D0E">
              <w:rPr>
                <w:bCs/>
              </w:rPr>
              <w:t xml:space="preserve"> and receive an </w:t>
            </w:r>
            <w:r w:rsidRPr="000D3D0E">
              <w:rPr>
                <w:bCs/>
                <w:lang w:bidi="ne-NP"/>
              </w:rPr>
              <w:t>MRI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at a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tertiary care clini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0.7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</w:t>
            </w:r>
            <w:hyperlink w:anchor="_ENREF_1" w:tooltip="Bhattarai, 2015 #104" w:history="1">
              <w:r>
                <w:rPr>
                  <w:bCs/>
                  <w:noProof/>
                </w:rPr>
                <w:t>1</w:t>
              </w:r>
            </w:hyperlink>
            <w:r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BD3648" w:rsidTr="000D1AE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Pr="000D3D0E" w:rsidRDefault="00BD3648" w:rsidP="00BD3648">
            <w:pPr>
              <w:rPr>
                <w:bCs/>
              </w:rPr>
            </w:pPr>
            <w:r w:rsidRPr="000D3D0E">
              <w:rPr>
                <w:bCs/>
              </w:rPr>
              <w:t>Proportion of people who are diagnosed with NCC-</w:t>
            </w:r>
            <w:r w:rsidRPr="000D3D0E">
              <w:rPr>
                <w:bCs/>
                <w:lang w:bidi="ne-NP"/>
              </w:rPr>
              <w:t>associated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epilepsy</w:t>
            </w:r>
            <w:r w:rsidRPr="000D3D0E">
              <w:rPr>
                <w:bCs/>
              </w:rPr>
              <w:t xml:space="preserve"> and receive an </w:t>
            </w:r>
            <w:r w:rsidRPr="000D3D0E">
              <w:rPr>
                <w:bCs/>
                <w:lang w:bidi="ne-NP"/>
              </w:rPr>
              <w:t>EEG</w:t>
            </w:r>
            <w:r w:rsidRPr="000D3D0E">
              <w:rPr>
                <w:bCs/>
              </w:rPr>
              <w:t xml:space="preserve"> </w:t>
            </w:r>
            <w:r w:rsidRPr="000D3D0E">
              <w:rPr>
                <w:bCs/>
                <w:lang w:bidi="ne-NP"/>
              </w:rPr>
              <w:t>at a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secondary or tertiary care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clinic</w:t>
            </w:r>
            <w:r w:rsidRPr="000D3D0E">
              <w:rPr>
                <w:bCs/>
                <w:cs/>
                <w:lang w:bidi="ne-NP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0.3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</w:t>
            </w:r>
            <w:hyperlink w:anchor="_ENREF_1" w:tooltip="Bhattarai, 2015 #104" w:history="1">
              <w:r>
                <w:rPr>
                  <w:bCs/>
                  <w:noProof/>
                </w:rPr>
                <w:t>1</w:t>
              </w:r>
            </w:hyperlink>
            <w:r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BD3648" w:rsidTr="000D1AE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Pr="000D3D0E" w:rsidRDefault="00BD3648" w:rsidP="00BD3648">
            <w:pPr>
              <w:rPr>
                <w:bCs/>
              </w:rPr>
            </w:pPr>
            <w:r w:rsidRPr="000D3D0E">
              <w:rPr>
                <w:bCs/>
              </w:rPr>
              <w:t>Proportion of people who are diagnosed with NCC-</w:t>
            </w:r>
            <w:r w:rsidRPr="000D3D0E">
              <w:rPr>
                <w:bCs/>
                <w:lang w:bidi="ne-NP"/>
              </w:rPr>
              <w:t>associated severe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chronic headaches</w:t>
            </w:r>
            <w:r w:rsidRPr="000D3D0E">
              <w:rPr>
                <w:bCs/>
              </w:rPr>
              <w:t xml:space="preserve"> and receive an </w:t>
            </w:r>
            <w:r w:rsidRPr="000D3D0E">
              <w:rPr>
                <w:bCs/>
                <w:lang w:bidi="ne-NP"/>
              </w:rPr>
              <w:t>EEG</w:t>
            </w:r>
            <w:r w:rsidRPr="000D3D0E">
              <w:rPr>
                <w:bCs/>
              </w:rPr>
              <w:t xml:space="preserve"> </w:t>
            </w:r>
            <w:r w:rsidRPr="000D3D0E">
              <w:rPr>
                <w:bCs/>
                <w:lang w:bidi="ne-NP"/>
              </w:rPr>
              <w:t>at a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secondary or tertiary care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clini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0.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</w:t>
            </w:r>
            <w:hyperlink w:anchor="_ENREF_1" w:tooltip="Bhattarai, 2015 #104" w:history="1">
              <w:r>
                <w:rPr>
                  <w:bCs/>
                  <w:noProof/>
                </w:rPr>
                <w:t>1</w:t>
              </w:r>
            </w:hyperlink>
            <w:r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BD3648" w:rsidTr="000D1AE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Pr="000D3D0E" w:rsidRDefault="00BD3648" w:rsidP="00BD3648">
            <w:pPr>
              <w:rPr>
                <w:bCs/>
              </w:rPr>
            </w:pPr>
            <w:r w:rsidRPr="000D3D0E">
              <w:rPr>
                <w:bCs/>
              </w:rPr>
              <w:t>Proportion of people who are diagnosed with NCC</w:t>
            </w:r>
            <w:r w:rsidRPr="000D3D0E">
              <w:rPr>
                <w:bCs/>
                <w:cs/>
                <w:lang w:bidi="ne-NP"/>
              </w:rPr>
              <w:t>-</w:t>
            </w:r>
            <w:r w:rsidRPr="000D3D0E">
              <w:rPr>
                <w:bCs/>
                <w:lang w:bidi="ne-NP"/>
              </w:rPr>
              <w:t>associated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epilepsy</w:t>
            </w:r>
            <w:r w:rsidRPr="000D3D0E">
              <w:rPr>
                <w:bCs/>
              </w:rPr>
              <w:t xml:space="preserve"> and receive </w:t>
            </w:r>
            <w:r w:rsidRPr="000D3D0E">
              <w:rPr>
                <w:bCs/>
                <w:lang w:bidi="ne-NP"/>
              </w:rPr>
              <w:t>EITB</w:t>
            </w:r>
            <w:r w:rsidRPr="000D3D0E">
              <w:rPr>
                <w:bCs/>
              </w:rPr>
              <w:t xml:space="preserve"> testing </w:t>
            </w:r>
            <w:r w:rsidRPr="000D3D0E">
              <w:rPr>
                <w:bCs/>
                <w:lang w:bidi="ne-NP"/>
              </w:rPr>
              <w:t>at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a tertiary care clini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0.0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</w:t>
            </w:r>
            <w:hyperlink w:anchor="_ENREF_1" w:tooltip="Bhattarai, 2015 #104" w:history="1">
              <w:r>
                <w:rPr>
                  <w:bCs/>
                  <w:noProof/>
                </w:rPr>
                <w:t>1</w:t>
              </w:r>
            </w:hyperlink>
            <w:r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BD3648" w:rsidTr="000D1AE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Pr="000D3D0E" w:rsidRDefault="00BD3648" w:rsidP="00BD3648">
            <w:pPr>
              <w:rPr>
                <w:bCs/>
              </w:rPr>
            </w:pPr>
            <w:r w:rsidRPr="000D3D0E">
              <w:rPr>
                <w:bCs/>
              </w:rPr>
              <w:t>Proportion of people who are diagnosed with NCC</w:t>
            </w:r>
            <w:r w:rsidRPr="000D3D0E">
              <w:rPr>
                <w:bCs/>
                <w:cs/>
                <w:lang w:bidi="ne-NP"/>
              </w:rPr>
              <w:t>-</w:t>
            </w:r>
            <w:r w:rsidRPr="000D3D0E">
              <w:rPr>
                <w:bCs/>
                <w:lang w:bidi="ne-NP"/>
              </w:rPr>
              <w:t>associated severe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chronic headaches</w:t>
            </w:r>
            <w:r w:rsidRPr="000D3D0E">
              <w:rPr>
                <w:bCs/>
              </w:rPr>
              <w:t xml:space="preserve"> and receive </w:t>
            </w:r>
            <w:r w:rsidRPr="000D3D0E">
              <w:rPr>
                <w:bCs/>
                <w:lang w:bidi="ne-NP"/>
              </w:rPr>
              <w:t>EITB</w:t>
            </w:r>
            <w:r w:rsidRPr="000D3D0E">
              <w:rPr>
                <w:bCs/>
              </w:rPr>
              <w:t xml:space="preserve"> testing </w:t>
            </w:r>
            <w:r w:rsidRPr="000D3D0E">
              <w:rPr>
                <w:bCs/>
                <w:lang w:bidi="ne-NP"/>
              </w:rPr>
              <w:t>at a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tertiary care clinic</w:t>
            </w:r>
            <w:r w:rsidRPr="000D3D0E">
              <w:rPr>
                <w:bCs/>
                <w:cs/>
                <w:lang w:bidi="ne-NP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0.0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</w:t>
            </w:r>
            <w:hyperlink w:anchor="_ENREF_1" w:tooltip="Bhattarai, 2015 #104" w:history="1">
              <w:r>
                <w:rPr>
                  <w:bCs/>
                  <w:noProof/>
                </w:rPr>
                <w:t>1</w:t>
              </w:r>
            </w:hyperlink>
            <w:r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BD3648" w:rsidTr="000D1AE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Pr="000D3D0E" w:rsidRDefault="00BD3648" w:rsidP="00BD3648">
            <w:pPr>
              <w:rPr>
                <w:bCs/>
              </w:rPr>
            </w:pPr>
            <w:r w:rsidRPr="000D3D0E">
              <w:rPr>
                <w:bCs/>
              </w:rPr>
              <w:t>Proportion of people who are diagnosed with NCC</w:t>
            </w:r>
            <w:r w:rsidRPr="000D3D0E">
              <w:rPr>
                <w:bCs/>
                <w:cs/>
                <w:lang w:bidi="ne-NP"/>
              </w:rPr>
              <w:t>-</w:t>
            </w:r>
            <w:r w:rsidRPr="000D3D0E">
              <w:rPr>
                <w:bCs/>
                <w:lang w:bidi="ne-NP"/>
              </w:rPr>
              <w:t>associated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epilepsy</w:t>
            </w:r>
            <w:r w:rsidRPr="000D3D0E">
              <w:rPr>
                <w:bCs/>
              </w:rPr>
              <w:t xml:space="preserve"> and receive CSF testing </w:t>
            </w:r>
            <w:r w:rsidRPr="000D3D0E">
              <w:rPr>
                <w:bCs/>
                <w:lang w:bidi="ne-NP"/>
              </w:rPr>
              <w:t>at a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secondary or tertiary care clinic</w:t>
            </w:r>
            <w:r w:rsidRPr="000D3D0E">
              <w:rPr>
                <w:bCs/>
                <w:cs/>
                <w:lang w:bidi="ne-NP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0.3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</w:t>
            </w:r>
            <w:hyperlink w:anchor="_ENREF_1" w:tooltip="Bhattarai, 2015 #104" w:history="1">
              <w:r>
                <w:rPr>
                  <w:bCs/>
                  <w:noProof/>
                </w:rPr>
                <w:t>1</w:t>
              </w:r>
            </w:hyperlink>
            <w:r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BD3648" w:rsidTr="000D1AE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Pr="000D3D0E" w:rsidRDefault="00BD3648" w:rsidP="00BD3648">
            <w:pPr>
              <w:rPr>
                <w:bCs/>
              </w:rPr>
            </w:pPr>
            <w:r w:rsidRPr="000D3D0E">
              <w:rPr>
                <w:bCs/>
              </w:rPr>
              <w:t>Proportion of people who are diagnosed with NCC</w:t>
            </w:r>
            <w:r w:rsidRPr="000D3D0E">
              <w:rPr>
                <w:bCs/>
                <w:cs/>
                <w:lang w:bidi="ne-NP"/>
              </w:rPr>
              <w:t>-</w:t>
            </w:r>
            <w:r w:rsidRPr="000D3D0E">
              <w:rPr>
                <w:bCs/>
                <w:lang w:bidi="ne-NP"/>
              </w:rPr>
              <w:t>associated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severe chronic headaches</w:t>
            </w:r>
            <w:r w:rsidRPr="000D3D0E">
              <w:rPr>
                <w:bCs/>
              </w:rPr>
              <w:t xml:space="preserve"> and receive CSF testing </w:t>
            </w:r>
            <w:r w:rsidRPr="000D3D0E">
              <w:rPr>
                <w:bCs/>
                <w:lang w:bidi="ne-NP"/>
              </w:rPr>
              <w:t>at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a secondary or tertiary care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clini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0.4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</w:t>
            </w:r>
            <w:hyperlink w:anchor="_ENREF_1" w:tooltip="Bhattarai, 2015 #104" w:history="1">
              <w:r>
                <w:rPr>
                  <w:bCs/>
                  <w:noProof/>
                </w:rPr>
                <w:t>1</w:t>
              </w:r>
            </w:hyperlink>
            <w:r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BD3648" w:rsidTr="000D1AE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Pr="000D3D0E" w:rsidRDefault="00BD3648" w:rsidP="00BD3648">
            <w:pPr>
              <w:rPr>
                <w:bCs/>
              </w:rPr>
            </w:pPr>
            <w:r w:rsidRPr="000D3D0E">
              <w:rPr>
                <w:bCs/>
              </w:rPr>
              <w:t>Proportion of people who are diagnosed with NCC</w:t>
            </w:r>
            <w:r w:rsidRPr="000D3D0E">
              <w:rPr>
                <w:bCs/>
                <w:cs/>
                <w:lang w:bidi="ne-NP"/>
              </w:rPr>
              <w:t>-</w:t>
            </w:r>
            <w:r w:rsidRPr="000D3D0E">
              <w:rPr>
                <w:bCs/>
                <w:lang w:bidi="ne-NP"/>
              </w:rPr>
              <w:t>associated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epilepsy</w:t>
            </w:r>
            <w:r w:rsidRPr="000D3D0E">
              <w:rPr>
                <w:bCs/>
              </w:rPr>
              <w:t xml:space="preserve"> and receive ELISA testing </w:t>
            </w:r>
            <w:r w:rsidRPr="000D3D0E">
              <w:rPr>
                <w:bCs/>
                <w:lang w:bidi="ne-NP"/>
              </w:rPr>
              <w:t>at a tertiary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care clini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0.3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</w:t>
            </w:r>
            <w:hyperlink w:anchor="_ENREF_1" w:tooltip="Bhattarai, 2015 #104" w:history="1">
              <w:r>
                <w:rPr>
                  <w:bCs/>
                  <w:noProof/>
                </w:rPr>
                <w:t>1</w:t>
              </w:r>
            </w:hyperlink>
            <w:r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BD3648" w:rsidTr="000D1AE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Pr="000D3D0E" w:rsidRDefault="00BD3648" w:rsidP="00BD3648">
            <w:pPr>
              <w:rPr>
                <w:bCs/>
              </w:rPr>
            </w:pPr>
            <w:r w:rsidRPr="000D3D0E">
              <w:rPr>
                <w:bCs/>
              </w:rPr>
              <w:t>Proportion of people who are diagnosed with NCC</w:t>
            </w:r>
            <w:r w:rsidRPr="000D3D0E">
              <w:rPr>
                <w:bCs/>
                <w:cs/>
                <w:lang w:bidi="ne-NP"/>
              </w:rPr>
              <w:t>-</w:t>
            </w:r>
            <w:r w:rsidRPr="000D3D0E">
              <w:rPr>
                <w:bCs/>
                <w:lang w:bidi="ne-NP"/>
              </w:rPr>
              <w:t>associated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severe chronic headaches</w:t>
            </w:r>
            <w:r w:rsidRPr="000D3D0E">
              <w:rPr>
                <w:bCs/>
              </w:rPr>
              <w:t xml:space="preserve"> and receive ELISA testing </w:t>
            </w:r>
            <w:r w:rsidRPr="000D3D0E">
              <w:rPr>
                <w:bCs/>
                <w:lang w:bidi="ne-NP"/>
              </w:rPr>
              <w:t>at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a</w:t>
            </w:r>
            <w:r w:rsidRPr="000D3D0E">
              <w:rPr>
                <w:bCs/>
                <w:cs/>
                <w:lang w:bidi="ne-NP"/>
              </w:rPr>
              <w:t xml:space="preserve"> </w:t>
            </w:r>
            <w:r w:rsidRPr="000D3D0E">
              <w:rPr>
                <w:bCs/>
                <w:lang w:bidi="ne-NP"/>
              </w:rPr>
              <w:t>tertiary care clinic</w:t>
            </w:r>
            <w:r w:rsidRPr="000D3D0E">
              <w:rPr>
                <w:bCs/>
                <w:cs/>
                <w:lang w:bidi="ne-NP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0.4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</w:t>
            </w:r>
            <w:hyperlink w:anchor="_ENREF_1" w:tooltip="Bhattarai, 2015 #104" w:history="1">
              <w:r>
                <w:rPr>
                  <w:bCs/>
                  <w:noProof/>
                </w:rPr>
                <w:t>1</w:t>
              </w:r>
            </w:hyperlink>
            <w:r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BD3648" w:rsidTr="000D1AE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Pr="000D3D0E" w:rsidRDefault="00BD3648" w:rsidP="00BD3648">
            <w:pPr>
              <w:rPr>
                <w:bCs/>
              </w:rPr>
            </w:pPr>
            <w:r w:rsidRPr="000D3D0E">
              <w:rPr>
                <w:bCs/>
              </w:rPr>
              <w:lastRenderedPageBreak/>
              <w:t>Proportion of people who are diagnosed with NCC-associated epilepsy and receive surgery at a tertiary care clini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0.2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</w:t>
            </w:r>
            <w:hyperlink w:anchor="_ENREF_1" w:tooltip="Bhattarai, 2015 #104" w:history="1">
              <w:r>
                <w:rPr>
                  <w:bCs/>
                  <w:noProof/>
                </w:rPr>
                <w:t>1</w:t>
              </w:r>
            </w:hyperlink>
            <w:r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BD3648" w:rsidTr="000D1AE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Pr="000D3D0E" w:rsidRDefault="00BD3648" w:rsidP="00BD3648">
            <w:pPr>
              <w:rPr>
                <w:bCs/>
              </w:rPr>
            </w:pPr>
            <w:r w:rsidRPr="000D3D0E">
              <w:rPr>
                <w:bCs/>
              </w:rPr>
              <w:t>Proportion of people who are diagnosed with NCC-associated severe chronic headaches and receive surgery at a tertiary care clini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0.5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t>Fixe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648" w:rsidRDefault="00BD3648" w:rsidP="00BD3648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CaGF0dGFyYWk8L0F1dGhvcj48WWVhcj4yMDE1PC9ZZWFy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</w:t>
            </w:r>
            <w:hyperlink w:anchor="_ENREF_1" w:tooltip="Bhattarai, 2015 #104" w:history="1">
              <w:r>
                <w:rPr>
                  <w:bCs/>
                  <w:noProof/>
                </w:rPr>
                <w:t>1</w:t>
              </w:r>
            </w:hyperlink>
            <w:r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</w:tbl>
    <w:p w:rsidR="007C0828" w:rsidRDefault="007C0828" w:rsidP="007C0828">
      <w:pPr>
        <w:spacing w:line="480" w:lineRule="auto"/>
        <w:rPr>
          <w:b/>
          <w:i/>
          <w:iCs/>
        </w:rPr>
      </w:pPr>
    </w:p>
    <w:p w:rsidR="00EA1B47" w:rsidRPr="0098613B" w:rsidRDefault="00286A41">
      <w:pPr>
        <w:rPr>
          <w:b/>
        </w:rPr>
      </w:pPr>
      <w:r w:rsidRPr="0098613B">
        <w:rPr>
          <w:b/>
        </w:rPr>
        <w:t>Reference:</w:t>
      </w:r>
    </w:p>
    <w:p w:rsidR="0027635F" w:rsidRDefault="0027635F"/>
    <w:p w:rsidR="0027635F" w:rsidRDefault="0027635F" w:rsidP="0098613B">
      <w:pPr>
        <w:ind w:left="720" w:hanging="720"/>
        <w:rPr>
          <w:noProof/>
        </w:rPr>
      </w:pPr>
      <w:r>
        <w:rPr>
          <w:noProof/>
        </w:rPr>
        <w:t>1. Bhattarai R, Carabin H, Proano JV, Flores-Rivera J, Corona T, et al. (2015) Cost of neurocysticercosis patients treated in two referral hospitals in Mexico City, Mexico. Trop Med Int Health 20: 1108-1119.</w:t>
      </w:r>
    </w:p>
    <w:p w:rsidR="0027635F" w:rsidRPr="0027635F" w:rsidRDefault="0027635F">
      <w:pPr>
        <w:rPr>
          <w:b/>
          <w:bCs/>
        </w:rPr>
      </w:pPr>
    </w:p>
    <w:p w:rsidR="0027635F" w:rsidRDefault="0027635F"/>
    <w:p w:rsidR="0027635F" w:rsidRDefault="0027635F"/>
    <w:p w:rsidR="0027635F" w:rsidRPr="0027635F" w:rsidRDefault="0091689D" w:rsidP="0027635F">
      <w:pPr>
        <w:ind w:left="720" w:hanging="720"/>
        <w:rPr>
          <w:noProof/>
          <w:sz w:val="2"/>
          <w:szCs w:val="2"/>
        </w:rPr>
      </w:pPr>
      <w:r>
        <w:fldChar w:fldCharType="begin"/>
      </w:r>
      <w:r w:rsidR="0027635F">
        <w:instrText xml:space="preserve"> ADDIN EN.REFLIST </w:instrText>
      </w:r>
      <w:r>
        <w:fldChar w:fldCharType="separate"/>
      </w:r>
      <w:bookmarkStart w:id="1" w:name="_ENREF_1"/>
      <w:r w:rsidR="0027635F" w:rsidRPr="0027635F">
        <w:rPr>
          <w:noProof/>
          <w:sz w:val="2"/>
          <w:szCs w:val="2"/>
        </w:rPr>
        <w:t>1. B</w:t>
      </w:r>
      <w:bookmarkEnd w:id="1"/>
    </w:p>
    <w:p w:rsidR="0027635F" w:rsidRDefault="0027635F" w:rsidP="0027635F">
      <w:pPr>
        <w:rPr>
          <w:noProof/>
        </w:rPr>
      </w:pPr>
    </w:p>
    <w:p w:rsidR="00286A41" w:rsidRDefault="0091689D">
      <w:r>
        <w:fldChar w:fldCharType="end"/>
      </w:r>
    </w:p>
    <w:sectPr w:rsidR="00286A41" w:rsidSect="00FE4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BF905E9" w16cid:durableId="1DFCF7E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IDAutomationHC39M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zf25esfvwe2d9etwz5p0afda5fswwtwsr5p&quot;&gt;PhD Dissertation&lt;record-ids&gt;&lt;item&gt;104&lt;/item&gt;&lt;/record-ids&gt;&lt;/item&gt;&lt;/Libraries&gt;"/>
  </w:docVars>
  <w:rsids>
    <w:rsidRoot w:val="007C0828"/>
    <w:rsid w:val="000246B9"/>
    <w:rsid w:val="0005629E"/>
    <w:rsid w:val="00066E0B"/>
    <w:rsid w:val="000B4614"/>
    <w:rsid w:val="000D1AEA"/>
    <w:rsid w:val="000D3D0E"/>
    <w:rsid w:val="00155E10"/>
    <w:rsid w:val="00260D5C"/>
    <w:rsid w:val="0027635F"/>
    <w:rsid w:val="00286A41"/>
    <w:rsid w:val="002B548E"/>
    <w:rsid w:val="0033583C"/>
    <w:rsid w:val="0034410C"/>
    <w:rsid w:val="00416457"/>
    <w:rsid w:val="005D7F6A"/>
    <w:rsid w:val="005E32D9"/>
    <w:rsid w:val="00683B88"/>
    <w:rsid w:val="007653C8"/>
    <w:rsid w:val="007C0828"/>
    <w:rsid w:val="008104DC"/>
    <w:rsid w:val="008A718E"/>
    <w:rsid w:val="0091689D"/>
    <w:rsid w:val="00975C35"/>
    <w:rsid w:val="0098613B"/>
    <w:rsid w:val="009B5DE2"/>
    <w:rsid w:val="00AE20B3"/>
    <w:rsid w:val="00B60AE1"/>
    <w:rsid w:val="00B80163"/>
    <w:rsid w:val="00BD3648"/>
    <w:rsid w:val="00C51E08"/>
    <w:rsid w:val="00C60C44"/>
    <w:rsid w:val="00C740F8"/>
    <w:rsid w:val="00C82961"/>
    <w:rsid w:val="00D35DA7"/>
    <w:rsid w:val="00D35DBC"/>
    <w:rsid w:val="00D54DE2"/>
    <w:rsid w:val="00D93EFE"/>
    <w:rsid w:val="00D96ACB"/>
    <w:rsid w:val="00DE3E05"/>
    <w:rsid w:val="00DE6A60"/>
    <w:rsid w:val="00E033A6"/>
    <w:rsid w:val="00E2240E"/>
    <w:rsid w:val="00E2398B"/>
    <w:rsid w:val="00E23AB8"/>
    <w:rsid w:val="00E45613"/>
    <w:rsid w:val="00E765C7"/>
    <w:rsid w:val="00EC639F"/>
    <w:rsid w:val="00F80A04"/>
    <w:rsid w:val="00FE4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37AE2"/>
  <w15:docId w15:val="{65E0DE57-7B56-4070-ABC7-8F0330FA6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8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7C0828"/>
    <w:pPr>
      <w:keepNext/>
      <w:jc w:val="center"/>
      <w:outlineLvl w:val="1"/>
    </w:pPr>
    <w:rPr>
      <w:rFonts w:cs="Mangal"/>
      <w:b/>
      <w:szCs w:val="20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7C0828"/>
    <w:rPr>
      <w:rFonts w:ascii="Times New Roman" w:eastAsia="Times New Roman" w:hAnsi="Times New Roman" w:cs="Mangal"/>
      <w:b/>
      <w:sz w:val="24"/>
    </w:rPr>
  </w:style>
  <w:style w:type="character" w:styleId="Hyperlink">
    <w:name w:val="Hyperlink"/>
    <w:basedOn w:val="DefaultParagraphFont"/>
    <w:uiPriority w:val="99"/>
    <w:unhideWhenUsed/>
    <w:rsid w:val="007C082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83B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B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B88"/>
    <w:rPr>
      <w:rFonts w:ascii="Times New Roman" w:eastAsia="Times New Roman" w:hAnsi="Times New Roman" w:cs="Times New Roman"/>
      <w:sz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B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B88"/>
    <w:rPr>
      <w:rFonts w:ascii="Times New Roman" w:eastAsia="Times New Roman" w:hAnsi="Times New Roman" w:cs="Times New Roman"/>
      <w:b/>
      <w:bCs/>
      <w:sz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B8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B88"/>
    <w:rPr>
      <w:rFonts w:ascii="Segoe UI" w:eastAsia="Times New Roman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05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4</Pages>
  <Words>1237</Words>
  <Characters>705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8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ttarai</dc:creator>
  <cp:lastModifiedBy>Budke, Christine</cp:lastModifiedBy>
  <cp:revision>8</cp:revision>
  <dcterms:created xsi:type="dcterms:W3CDTF">2019-06-04T18:33:00Z</dcterms:created>
  <dcterms:modified xsi:type="dcterms:W3CDTF">2019-06-04T20:18:00Z</dcterms:modified>
</cp:coreProperties>
</file>